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B2F35" w14:textId="77777777" w:rsidR="00CC1A7A" w:rsidRPr="0029714D" w:rsidRDefault="00CC1A7A" w:rsidP="00CC1A7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>S10</w:t>
      </w:r>
      <w:proofErr w:type="spellEnd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itration of </w:t>
      </w:r>
      <w:proofErr w:type="spellStart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>AAV9</w:t>
      </w:r>
      <w:proofErr w:type="spellEnd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 copy number using SV40 primer to mouse tissues</w:t>
      </w:r>
    </w:p>
    <w:tbl>
      <w:tblPr>
        <w:tblW w:w="137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5"/>
        <w:gridCol w:w="2057"/>
        <w:gridCol w:w="1839"/>
        <w:gridCol w:w="2057"/>
        <w:gridCol w:w="1899"/>
        <w:gridCol w:w="1958"/>
        <w:gridCol w:w="1683"/>
      </w:tblGrid>
      <w:tr w:rsidR="00CC1A7A" w:rsidRPr="002A4AB5" w14:paraId="0284AF5C" w14:textId="77777777" w:rsidTr="0048202E">
        <w:trPr>
          <w:trHeight w:val="298"/>
        </w:trPr>
        <w:tc>
          <w:tcPr>
            <w:tcW w:w="22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F0A26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  <w:b/>
                <w:bCs/>
              </w:rPr>
              <w:t>Route of administration</w:t>
            </w:r>
          </w:p>
        </w:tc>
        <w:tc>
          <w:tcPr>
            <w:tcW w:w="20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5446C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  <w:b/>
                <w:bCs/>
              </w:rPr>
              <w:t>AAV serotype</w:t>
            </w:r>
          </w:p>
        </w:tc>
        <w:tc>
          <w:tcPr>
            <w:tcW w:w="18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EBD61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  <w:b/>
                <w:bCs/>
              </w:rPr>
              <w:t>tissues</w:t>
            </w:r>
          </w:p>
        </w:tc>
        <w:tc>
          <w:tcPr>
            <w:tcW w:w="7597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3D30E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  <w:b/>
                <w:bCs/>
              </w:rPr>
              <w:t>AAV copy numbers/</w:t>
            </w:r>
            <w:proofErr w:type="spellStart"/>
            <w:r w:rsidRPr="002A4AB5">
              <w:rPr>
                <w:rFonts w:ascii="Times New Roman" w:hAnsi="Times New Roman" w:cs="Times New Roman"/>
                <w:b/>
                <w:bCs/>
              </w:rPr>
              <w:t>gDNA_1mg</w:t>
            </w:r>
            <w:proofErr w:type="spellEnd"/>
          </w:p>
        </w:tc>
      </w:tr>
      <w:tr w:rsidR="00CC1A7A" w:rsidRPr="002A4AB5" w14:paraId="71AA7AD0" w14:textId="77777777" w:rsidTr="0048202E">
        <w:trPr>
          <w:trHeight w:val="26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374805C8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6112ADB0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249E163A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76804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AAV9-ARL6IP1_Day</w:t>
            </w:r>
            <w:proofErr w:type="spellEnd"/>
            <w:r w:rsidRPr="002A4AB5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3640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E3D16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AAV9-ARL6IP1_Day</w:t>
            </w:r>
            <w:proofErr w:type="spellEnd"/>
            <w:r w:rsidRPr="002A4AB5">
              <w:rPr>
                <w:rFonts w:ascii="Times New Roman" w:hAnsi="Times New Roman" w:cs="Times New Roman"/>
              </w:rPr>
              <w:t xml:space="preserve"> 90</w:t>
            </w:r>
          </w:p>
        </w:tc>
      </w:tr>
      <w:tr w:rsidR="00CC1A7A" w:rsidRPr="002A4AB5" w14:paraId="413A65E9" w14:textId="77777777" w:rsidTr="0048202E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3436674A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262540C0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7E31C86F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33D7D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Run 1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AC54A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Run 2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FA2C4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Run 1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40EDA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Run 2</w:t>
            </w:r>
          </w:p>
        </w:tc>
      </w:tr>
      <w:tr w:rsidR="00CC1A7A" w:rsidRPr="002A4AB5" w14:paraId="5F007565" w14:textId="77777777" w:rsidTr="0048202E">
        <w:trPr>
          <w:trHeight w:val="267"/>
        </w:trPr>
        <w:tc>
          <w:tcPr>
            <w:tcW w:w="225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475A1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Stereotaxic injection</w:t>
            </w:r>
          </w:p>
          <w:p w14:paraId="4101A776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(Motor cortex)</w:t>
            </w:r>
          </w:p>
        </w:tc>
        <w:tc>
          <w:tcPr>
            <w:tcW w:w="2057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22B03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AAV9-ARL6IP1</w:t>
            </w:r>
            <w:proofErr w:type="spellEnd"/>
          </w:p>
        </w:tc>
        <w:tc>
          <w:tcPr>
            <w:tcW w:w="183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9076D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ECBD1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1.359E+05</w:t>
            </w:r>
            <w:proofErr w:type="spellEnd"/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E0E5A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1.272E+05</w:t>
            </w:r>
            <w:proofErr w:type="spellEnd"/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99599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1.587E+05</w:t>
            </w:r>
            <w:proofErr w:type="spellEnd"/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CCEA5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1.282E+05</w:t>
            </w:r>
            <w:proofErr w:type="spellEnd"/>
          </w:p>
        </w:tc>
      </w:tr>
      <w:tr w:rsidR="00CC1A7A" w:rsidRPr="002A4AB5" w14:paraId="5B7487B7" w14:textId="77777777" w:rsidTr="0048202E">
        <w:trPr>
          <w:trHeight w:val="272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A47B6F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201FB3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CEFB7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52994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1.033E+05</w:t>
            </w:r>
            <w:proofErr w:type="spellEnd"/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8F466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1.248E+05</w:t>
            </w:r>
            <w:proofErr w:type="spellEnd"/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4BA88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2.459E+04</w:t>
            </w:r>
            <w:proofErr w:type="spellEnd"/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4C634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5.625E+04</w:t>
            </w:r>
            <w:proofErr w:type="spellEnd"/>
          </w:p>
        </w:tc>
      </w:tr>
      <w:tr w:rsidR="00CC1A7A" w:rsidRPr="002A4AB5" w14:paraId="513C26FA" w14:textId="77777777" w:rsidTr="0048202E">
        <w:trPr>
          <w:trHeight w:val="255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7549E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C602C6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52373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DAB21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7.955E+04</w:t>
            </w:r>
            <w:proofErr w:type="spellEnd"/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ACBE0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1.190E+05</w:t>
            </w:r>
            <w:proofErr w:type="spellEnd"/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C3497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1.523E+04</w:t>
            </w:r>
            <w:proofErr w:type="spellEnd"/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A6FB4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4.983E+04</w:t>
            </w:r>
            <w:proofErr w:type="spellEnd"/>
          </w:p>
        </w:tc>
      </w:tr>
      <w:tr w:rsidR="00CC1A7A" w:rsidRPr="002A4AB5" w14:paraId="1CC8BFC3" w14:textId="77777777" w:rsidTr="0048202E">
        <w:trPr>
          <w:trHeight w:val="249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B035D1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0D431C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434C8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9AB8F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8.464E+04</w:t>
            </w:r>
            <w:proofErr w:type="spellEnd"/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761B2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6.925E+04</w:t>
            </w:r>
            <w:proofErr w:type="spellEnd"/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BADDA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942E9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3.945E+04</w:t>
            </w:r>
            <w:proofErr w:type="spellEnd"/>
          </w:p>
        </w:tc>
      </w:tr>
      <w:tr w:rsidR="00CC1A7A" w:rsidRPr="002A4AB5" w14:paraId="4058DA4B" w14:textId="77777777" w:rsidTr="0048202E">
        <w:trPr>
          <w:trHeight w:val="249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714A85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44B061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2F2778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Spinal cord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A0336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3.373E+04</w:t>
            </w:r>
            <w:proofErr w:type="spellEnd"/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9DAAD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8.713E+04</w:t>
            </w:r>
            <w:proofErr w:type="spellEnd"/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F133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FED8C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ND</w:t>
            </w:r>
          </w:p>
        </w:tc>
      </w:tr>
    </w:tbl>
    <w:p w14:paraId="2BBB3F32" w14:textId="77777777" w:rsidR="00CC1A7A" w:rsidRDefault="00CC1A7A" w:rsidP="00CC1A7A">
      <w:pPr>
        <w:rPr>
          <w:rFonts w:ascii="Times New Roman" w:hAnsi="Times New Roman" w:cs="Times New Roman"/>
        </w:rPr>
      </w:pPr>
    </w:p>
    <w:tbl>
      <w:tblPr>
        <w:tblW w:w="137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8"/>
        <w:gridCol w:w="2079"/>
        <w:gridCol w:w="1861"/>
        <w:gridCol w:w="2059"/>
        <w:gridCol w:w="1902"/>
        <w:gridCol w:w="1960"/>
        <w:gridCol w:w="1684"/>
      </w:tblGrid>
      <w:tr w:rsidR="00CC1A7A" w:rsidRPr="002A4AB5" w14:paraId="51A446B9" w14:textId="77777777" w:rsidTr="0048202E">
        <w:trPr>
          <w:trHeight w:val="345"/>
        </w:trPr>
        <w:tc>
          <w:tcPr>
            <w:tcW w:w="22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433BC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  <w:b/>
                <w:bCs/>
              </w:rPr>
              <w:t>Route of administration</w:t>
            </w:r>
          </w:p>
        </w:tc>
        <w:tc>
          <w:tcPr>
            <w:tcW w:w="20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19395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  <w:b/>
                <w:bCs/>
              </w:rPr>
              <w:t>AAV serotype</w:t>
            </w:r>
          </w:p>
        </w:tc>
        <w:tc>
          <w:tcPr>
            <w:tcW w:w="18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77E45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  <w:b/>
                <w:bCs/>
              </w:rPr>
              <w:t>tissues</w:t>
            </w:r>
          </w:p>
        </w:tc>
        <w:tc>
          <w:tcPr>
            <w:tcW w:w="7605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3C6F5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  <w:b/>
                <w:bCs/>
              </w:rPr>
              <w:t>AAV copy numbers/</w:t>
            </w:r>
            <w:proofErr w:type="spellStart"/>
            <w:r w:rsidRPr="002A4AB5">
              <w:rPr>
                <w:rFonts w:ascii="Times New Roman" w:hAnsi="Times New Roman" w:cs="Times New Roman"/>
                <w:b/>
                <w:bCs/>
              </w:rPr>
              <w:t>gDNA_1mg</w:t>
            </w:r>
            <w:proofErr w:type="spellEnd"/>
          </w:p>
        </w:tc>
      </w:tr>
      <w:tr w:rsidR="00CC1A7A" w:rsidRPr="002A4AB5" w14:paraId="2C984EFB" w14:textId="77777777" w:rsidTr="0048202E">
        <w:trPr>
          <w:trHeight w:val="3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2639F702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18C5D7D4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78F59A28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7EEF0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AAV9-ARL6IP1_Day</w:t>
            </w:r>
            <w:proofErr w:type="spellEnd"/>
            <w:r w:rsidRPr="002A4AB5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364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63125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AAV9-ARL6IP1_Day</w:t>
            </w:r>
            <w:proofErr w:type="spellEnd"/>
            <w:r w:rsidRPr="002A4AB5">
              <w:rPr>
                <w:rFonts w:ascii="Times New Roman" w:hAnsi="Times New Roman" w:cs="Times New Roman"/>
              </w:rPr>
              <w:t xml:space="preserve"> 90</w:t>
            </w:r>
          </w:p>
        </w:tc>
      </w:tr>
      <w:tr w:rsidR="00CC1A7A" w:rsidRPr="002A4AB5" w14:paraId="31A0F66F" w14:textId="77777777" w:rsidTr="0048202E">
        <w:trPr>
          <w:trHeight w:val="33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6A1ABFD5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1F3E479D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334E27D4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AC907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Run 1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F09A8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Run 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22C06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Run 1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FD2A5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Run 2</w:t>
            </w:r>
          </w:p>
        </w:tc>
      </w:tr>
      <w:tr w:rsidR="00CC1A7A" w:rsidRPr="002A4AB5" w14:paraId="686E07B0" w14:textId="77777777" w:rsidTr="0048202E">
        <w:trPr>
          <w:trHeight w:val="300"/>
        </w:trPr>
        <w:tc>
          <w:tcPr>
            <w:tcW w:w="2218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1AC8C9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Stereotaxic injection</w:t>
            </w:r>
          </w:p>
          <w:p w14:paraId="29956CEF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(Motor cortex)</w:t>
            </w:r>
          </w:p>
        </w:tc>
        <w:tc>
          <w:tcPr>
            <w:tcW w:w="207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80E337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/>
              </w:rPr>
              <w:t>AAV9-ARL6IP1</w:t>
            </w:r>
            <w:proofErr w:type="spellEnd"/>
          </w:p>
        </w:tc>
        <w:tc>
          <w:tcPr>
            <w:tcW w:w="186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99F61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Testes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42362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E2397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85283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 w:hint="eastAsia"/>
              </w:rPr>
              <w:t>1.215E+03</w:t>
            </w:r>
            <w:proofErr w:type="spellEnd"/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252C5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ND</w:t>
            </w:r>
          </w:p>
        </w:tc>
      </w:tr>
      <w:tr w:rsidR="00CC1A7A" w:rsidRPr="002A4AB5" w14:paraId="47857570" w14:textId="77777777" w:rsidTr="0048202E">
        <w:trPr>
          <w:trHeight w:val="300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29C6A6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B6C032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81B9A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7A9D5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AFD69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r w:rsidRPr="002A4AB5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8855A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 w:hint="eastAsia"/>
              </w:rPr>
              <w:t>6.209E+02</w:t>
            </w:r>
            <w:proofErr w:type="spellEnd"/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0B03B" w14:textId="77777777" w:rsidR="00CC1A7A" w:rsidRPr="002A4AB5" w:rsidRDefault="00CC1A7A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AB5">
              <w:rPr>
                <w:rFonts w:ascii="Times New Roman" w:hAnsi="Times New Roman" w:cs="Times New Roman" w:hint="eastAsia"/>
              </w:rPr>
              <w:t>2.098E+03</w:t>
            </w:r>
            <w:proofErr w:type="spellEnd"/>
          </w:p>
        </w:tc>
      </w:tr>
    </w:tbl>
    <w:p w14:paraId="65F737C1" w14:textId="77777777" w:rsidR="00CC1A7A" w:rsidRPr="004B3FF3" w:rsidRDefault="00CC1A7A" w:rsidP="00CC1A7A">
      <w:pPr>
        <w:rPr>
          <w:rFonts w:ascii="Times New Roman" w:hAnsi="Times New Roman" w:cs="Times New Roman"/>
        </w:rPr>
      </w:pPr>
      <w:r w:rsidRPr="002A4AB5">
        <w:rPr>
          <w:rFonts w:ascii="Times New Roman" w:hAnsi="Times New Roman" w:cs="Times New Roman"/>
        </w:rPr>
        <w:t xml:space="preserve">* </w:t>
      </w:r>
      <w:proofErr w:type="spellStart"/>
      <w:r w:rsidRPr="002A4AB5">
        <w:rPr>
          <w:rFonts w:ascii="Times New Roman" w:hAnsi="Times New Roman" w:cs="Times New Roman"/>
        </w:rPr>
        <w:t>LLOQ</w:t>
      </w:r>
      <w:proofErr w:type="spellEnd"/>
      <w:r w:rsidRPr="002A4A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lower limit of quantification</w:t>
      </w:r>
      <w:proofErr w:type="gramStart"/>
      <w:r>
        <w:rPr>
          <w:rFonts w:ascii="Times New Roman" w:hAnsi="Times New Roman" w:cs="Times New Roman"/>
        </w:rPr>
        <w:t>) :</w:t>
      </w:r>
      <w:proofErr w:type="gramEnd"/>
      <w:r>
        <w:rPr>
          <w:rFonts w:ascii="Times New Roman" w:hAnsi="Times New Roman" w:cs="Times New Roman"/>
        </w:rPr>
        <w:t xml:space="preserve"> &lt;10</w:t>
      </w:r>
      <w:r w:rsidRPr="002A4AB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2A4AB5">
        <w:rPr>
          <w:rFonts w:ascii="Times New Roman" w:hAnsi="Times New Roman" w:cs="Times New Roman"/>
        </w:rPr>
        <w:t>copies</w:t>
      </w:r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1mg</w:t>
      </w:r>
      <w:proofErr w:type="spellEnd"/>
      <w:r>
        <w:rPr>
          <w:rFonts w:ascii="Times New Roman" w:hAnsi="Times New Roman" w:cs="Times New Roman"/>
        </w:rPr>
        <w:t xml:space="preserve"> genomic DNA </w:t>
      </w:r>
    </w:p>
    <w:p w14:paraId="28AE5F1B" w14:textId="77777777" w:rsidR="003E747C" w:rsidRDefault="003E747C"/>
    <w:sectPr w:rsidR="003E747C" w:rsidSect="004B3FF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A7A"/>
    <w:rsid w:val="003402F6"/>
    <w:rsid w:val="00390328"/>
    <w:rsid w:val="003E747C"/>
    <w:rsid w:val="00853B07"/>
    <w:rsid w:val="00C05CB9"/>
    <w:rsid w:val="00C27B06"/>
    <w:rsid w:val="00CC1A7A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FF746"/>
  <w15:chartTrackingRefBased/>
  <w15:docId w15:val="{AD095F89-1664-4989-B6B3-77BB7E98D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26T16:00:00Z</dcterms:created>
  <dcterms:modified xsi:type="dcterms:W3CDTF">2023-10-26T16:00:00Z</dcterms:modified>
</cp:coreProperties>
</file>